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right" w:pos="540" w:leader="none"/>
          <w:tab w:val="left" w:pos="720" w:leader="none"/>
        </w:tabs>
        <w:spacing w:lineRule="auto" w:line="48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S4</w:t>
      </w:r>
      <w:r>
        <w:rPr/>
        <w:t xml:space="preserve"> Nucleotide sequences of specific primers</w:t>
      </w:r>
    </w:p>
    <w:tbl>
      <w:tblPr>
        <w:tblW w:w="111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899"/>
        <w:gridCol w:w="2878"/>
        <w:gridCol w:w="1141"/>
        <w:gridCol w:w="2091"/>
      </w:tblGrid>
      <w:tr>
        <w:trPr>
          <w:trHeight w:val="173" w:hRule="atLeast"/>
        </w:trPr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ind w:firstLine="2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arget genes</w:t>
            </w:r>
          </w:p>
        </w:tc>
        <w:tc>
          <w:tcPr>
            <w:tcW w:w="28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quences (5’ to 3’)</w:t>
            </w:r>
          </w:p>
        </w:tc>
        <w:tc>
          <w:tcPr>
            <w:tcW w:w="28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Products 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 No.</w:t>
            </w:r>
          </w:p>
        </w:tc>
      </w:tr>
      <w:tr>
        <w:trPr>
          <w:trHeight w:val="173" w:hRule="atLeast"/>
        </w:trPr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RNA expression</w:t>
            </w:r>
          </w:p>
        </w:tc>
        <w:tc>
          <w:tcPr>
            <w:tcW w:w="289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7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ccgcaagatgggagacaaggt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ggaagccgtaggtgttggaga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1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214349.1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EPCK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agcacgactccagccttca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tcaagcagtctgggcatt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2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23158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EPCK2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caggaggttcgtgacattcg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tggtgctgtgctcacttgct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9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XM_001928468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BP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ccaccgcacgctggtctat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gtcctcctgccttctcca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9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213979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6PC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agccaagcgaaggtgtgagc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aagcattcagccaaca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13445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BHMT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gaggctgtgtgggcagttgaa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acaatggatgctcctgcctttacc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bp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00042.1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T2B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gtgttcattatttgctttgctt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gaggcatcaagctgcagg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3 bp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142832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HCYL1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tggtggtgtgtggctacg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agagcacagatggggtc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6 bp</w:t>
            </w:r>
          </w:p>
        </w:tc>
        <w:tc>
          <w:tcPr>
            <w:tcW w:w="2091" w:type="dxa"/>
            <w:tcBorders/>
          </w:tcPr>
          <w:p>
            <w:pPr>
              <w:pStyle w:val="Normal"/>
              <w:autoSpaceDE w:val="false"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001201381.1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PIA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actgagtggttggatg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tcttcttgctggtct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widowControl/>
              <w:ind w:firstLine="12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M_214353.1</w:t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 xml:space="preserve">PEPCK1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moter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gccgcccagcactcattaa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cggtctttggatcatg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ind w:firstLine="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EPCK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ttgagaaatcaccagagggag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gctcatgacaacgctgaatc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bp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napToGrid w:val="false"/>
              <w:ind w:firstLine="1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BP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omoter</w:t>
            </w:r>
          </w:p>
        </w:tc>
        <w:tc>
          <w:tcPr>
            <w:tcW w:w="28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cctggcttaaccttctgaact</w:t>
            </w:r>
          </w:p>
        </w:tc>
        <w:tc>
          <w:tcPr>
            <w:tcW w:w="28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ccacctgcatggtttcct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9 bp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209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6P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moter</w:t>
            </w:r>
          </w:p>
        </w:tc>
        <w:tc>
          <w:tcPr>
            <w:tcW w:w="289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 tgaggatggaggagggaatg</w:t>
            </w:r>
          </w:p>
        </w:tc>
        <w:tc>
          <w:tcPr>
            <w:tcW w:w="287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gaaccagatggggaaga</w:t>
            </w:r>
          </w:p>
        </w:tc>
        <w:tc>
          <w:tcPr>
            <w:tcW w:w="114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0 bp</w:t>
            </w:r>
          </w:p>
        </w:tc>
        <w:tc>
          <w:tcPr>
            <w:tcW w:w="209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173" w:hRule="atLeast"/>
        </w:trPr>
        <w:tc>
          <w:tcPr>
            <w:tcW w:w="20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 control</w:t>
            </w:r>
          </w:p>
        </w:tc>
        <w:tc>
          <w:tcPr>
            <w:tcW w:w="289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:agtagacacccagcagattcat</w:t>
            </w:r>
          </w:p>
        </w:tc>
        <w:tc>
          <w:tcPr>
            <w:tcW w:w="287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: tgaggagggacaaaggga</w:t>
            </w:r>
          </w:p>
        </w:tc>
        <w:tc>
          <w:tcPr>
            <w:tcW w:w="11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3 bp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widowControl/>
        <w:shd w:fill="FFFFFF" w:val="clear"/>
        <w:spacing w:lineRule="auto" w:line="480" w:before="32" w:after="32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HCYL1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denosylhomocystein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ydrolase-lik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 BHMT, 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etaine-homocysteine methyltransfer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BP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Fructose-1,6-bisphosphat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6P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lucose-6-phosphat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MAT2B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thionine adenosyltransferase I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eta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yruvate carboxyl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EP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ytoplasmic phosphoenolpyruvate carboxykin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;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PEPCK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tochondrional phosphoenolpyruvate carboxykinas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2:48:00Z</dcterms:created>
  <dc:creator>蔡德敏</dc:creator>
  <dc:description/>
  <cp:keywords/>
  <dc:language>en-US</dc:language>
  <cp:lastModifiedBy>蔡德敏</cp:lastModifiedBy>
  <dcterms:modified xsi:type="dcterms:W3CDTF">2014-07-29T12:58:00Z</dcterms:modified>
  <cp:revision>3</cp:revision>
  <dc:subject/>
  <dc:title>Online Supporting Materials</dc:title>
</cp:coreProperties>
</file>